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E33F4" w14:textId="6B7B352A" w:rsidR="001F44A5" w:rsidRDefault="003C6013">
      <w:pPr>
        <w:rPr>
          <w:rFonts w:ascii="Arial" w:hAnsi="Arial" w:cs="Arial"/>
        </w:rPr>
      </w:pPr>
      <w:bookmarkStart w:id="0" w:name="_GoBack"/>
      <w:bookmarkEnd w:id="0"/>
      <w:r w:rsidRPr="003C6013">
        <w:rPr>
          <w:rFonts w:ascii="Arial" w:hAnsi="Arial" w:cs="Arial"/>
        </w:rPr>
        <w:t>Supp</w:t>
      </w:r>
      <w:r w:rsidR="009074C7">
        <w:rPr>
          <w:rFonts w:ascii="Arial" w:hAnsi="Arial" w:cs="Arial"/>
        </w:rPr>
        <w:t>lementary T</w:t>
      </w:r>
      <w:r>
        <w:rPr>
          <w:rFonts w:ascii="Arial" w:hAnsi="Arial" w:cs="Arial"/>
        </w:rPr>
        <w:t>able I. Characteristics of samples tested</w:t>
      </w:r>
    </w:p>
    <w:p w14:paraId="5D160C65" w14:textId="31E661D3" w:rsidR="003C6013" w:rsidRDefault="003C6013">
      <w:pPr>
        <w:rPr>
          <w:rFonts w:ascii="Arial" w:hAnsi="Arial" w:cs="Arial"/>
        </w:rPr>
      </w:pPr>
    </w:p>
    <w:tbl>
      <w:tblPr>
        <w:tblW w:w="10954" w:type="dxa"/>
        <w:tblInd w:w="-972" w:type="dxa"/>
        <w:tblLook w:val="04A0" w:firstRow="1" w:lastRow="0" w:firstColumn="1" w:lastColumn="0" w:noHBand="0" w:noVBand="1"/>
      </w:tblPr>
      <w:tblGrid>
        <w:gridCol w:w="923"/>
        <w:gridCol w:w="2490"/>
        <w:gridCol w:w="2856"/>
        <w:gridCol w:w="4685"/>
      </w:tblGrid>
      <w:tr w:rsidR="003C6013" w:rsidRPr="003C6013" w14:paraId="620BF7E3" w14:textId="77777777" w:rsidTr="003C6013">
        <w:trPr>
          <w:trHeight w:val="315"/>
        </w:trPr>
        <w:tc>
          <w:tcPr>
            <w:tcW w:w="9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2040" w14:textId="07D80729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Figure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E15D" w14:textId="05975A88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ample Type and Number</w:t>
            </w:r>
          </w:p>
        </w:tc>
        <w:tc>
          <w:tcPr>
            <w:tcW w:w="28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6369" w14:textId="1A78D472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CR status</w:t>
            </w:r>
          </w:p>
        </w:tc>
        <w:tc>
          <w:tcPr>
            <w:tcW w:w="4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27696" w14:textId="09301078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Time from Symptoms Onset</w:t>
            </w:r>
            <w:r w:rsidR="00260C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 Median</w:t>
            </w: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 (Min-Max), days (d)</w:t>
            </w:r>
          </w:p>
        </w:tc>
      </w:tr>
      <w:tr w:rsidR="003C6013" w:rsidRPr="003C6013" w14:paraId="417AD814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19D6E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46E7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: N=6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B967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A7017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 (7-28)</w:t>
            </w:r>
          </w:p>
        </w:tc>
      </w:tr>
      <w:tr w:rsidR="003C6013" w:rsidRPr="003C6013" w14:paraId="18DE2E64" w14:textId="77777777" w:rsidTr="003C6013">
        <w:trPr>
          <w:trHeight w:val="29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05A2C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1AD6" w14:textId="7A34D504" w:rsidR="003C6013" w:rsidRPr="003C6013" w:rsidRDefault="00A207FA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HC: N=5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36D8" w14:textId="4B27D62E" w:rsidR="003C6013" w:rsidRPr="003C6013" w:rsidRDefault="00A207FA" w:rsidP="00A207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</w:t>
            </w:r>
            <w:r w:rsidR="003C1D3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ED1A9" w14:textId="75DB19DE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A207F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 (13-27</w:t>
            </w: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3C6013" w:rsidRPr="003C6013" w14:paraId="227D7C42" w14:textId="77777777" w:rsidTr="003C6013">
        <w:trPr>
          <w:trHeight w:val="29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67EAF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B692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: N=6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E551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2C04" w14:textId="7CEF082A" w:rsidR="003C6013" w:rsidRPr="003C6013" w:rsidRDefault="00286F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064C4842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4AB8B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DCD9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6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332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4E2C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41F547A9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CB14B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4F41" w14:textId="6D78E72A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:</w:t>
            </w:r>
            <w:r w:rsidR="00F035D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N=5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559E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4628B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 (5-32)</w:t>
            </w:r>
          </w:p>
        </w:tc>
      </w:tr>
      <w:tr w:rsidR="003C6013" w:rsidRPr="003C6013" w14:paraId="036D9A57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AFE13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1D61" w14:textId="5E1FA38A" w:rsidR="003C6013" w:rsidRPr="003C6013" w:rsidRDefault="00F035DB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6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037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764AA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453E3736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6A12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E25B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S: N=3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95B4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3C94D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1 (16-24)</w:t>
            </w:r>
          </w:p>
        </w:tc>
      </w:tr>
      <w:tr w:rsidR="003C6013" w:rsidRPr="003C6013" w14:paraId="10512366" w14:textId="77777777" w:rsidTr="003C6013">
        <w:trPr>
          <w:trHeight w:val="29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8DAD8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9491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HC: N=3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6182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9821C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 (14-28)</w:t>
            </w:r>
          </w:p>
        </w:tc>
      </w:tr>
      <w:tr w:rsidR="003C6013" w:rsidRPr="003C6013" w14:paraId="5886FABF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7AE83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A2BE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2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33FC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4FFD2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3C6013" w:rsidRPr="003C6013" w14:paraId="21B4BA8A" w14:textId="77777777" w:rsidTr="003C6013">
        <w:trPr>
          <w:trHeight w:val="29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5AF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6695" w14:textId="330471EE" w:rsidR="003C6013" w:rsidRPr="003C6013" w:rsidRDefault="00695D88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HC: N=20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4C75" w14:textId="00DBAFB2" w:rsidR="003C6013" w:rsidRPr="003C6013" w:rsidRDefault="00695D88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CE50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 (7-25)</w:t>
            </w:r>
          </w:p>
        </w:tc>
      </w:tr>
      <w:tr w:rsidR="003C6013" w:rsidRPr="003C6013" w14:paraId="6BF01333" w14:textId="77777777" w:rsidTr="003C6013">
        <w:trPr>
          <w:trHeight w:val="315"/>
        </w:trPr>
        <w:tc>
          <w:tcPr>
            <w:tcW w:w="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51421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0138" w14:textId="08B4ACFD" w:rsidR="003C6013" w:rsidRPr="003C6013" w:rsidRDefault="00695D88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4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82E8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BD5A6" w14:textId="77777777" w:rsidR="003C6013" w:rsidRPr="003C6013" w:rsidRDefault="003C6013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2A506C" w:rsidRPr="003C6013" w14:paraId="6AA8F810" w14:textId="77777777" w:rsidTr="002A506C">
        <w:trPr>
          <w:trHeight w:val="740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D79D2" w14:textId="77777777" w:rsidR="002A506C" w:rsidRPr="003C6013" w:rsidRDefault="002A506C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3C60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5584" w14:textId="72B30D93" w:rsidR="002A506C" w:rsidRPr="003C6013" w:rsidRDefault="002A506C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UHB HCW/NHC serum and saliva</w:t>
            </w:r>
            <w:r w:rsidRPr="003C601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: N=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8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75E8" w14:textId="4D1A7370" w:rsidR="002A506C" w:rsidRPr="003C6013" w:rsidRDefault="002A506C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sitive</w:t>
            </w:r>
          </w:p>
        </w:tc>
        <w:tc>
          <w:tcPr>
            <w:tcW w:w="468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0DAA" w14:textId="460F411D" w:rsidR="002A506C" w:rsidRPr="003C6013" w:rsidRDefault="002A506C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5 (13-71)</w:t>
            </w:r>
          </w:p>
        </w:tc>
      </w:tr>
      <w:tr w:rsidR="00260CF6" w:rsidRPr="003C6013" w14:paraId="42E119D5" w14:textId="77777777" w:rsidTr="00A741A7">
        <w:trPr>
          <w:trHeight w:val="255"/>
        </w:trPr>
        <w:tc>
          <w:tcPr>
            <w:tcW w:w="923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3912" w14:textId="11B8D2C9" w:rsidR="00260CF6" w:rsidRPr="003C6013" w:rsidRDefault="00260CF6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up. 1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B2F65" w14:textId="1B305251" w:rsidR="00260CF6" w:rsidRPr="003C6013" w:rsidRDefault="009074C7" w:rsidP="00260CF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HC: N=11</w:t>
            </w:r>
          </w:p>
        </w:tc>
        <w:tc>
          <w:tcPr>
            <w:tcW w:w="2856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616F3" w14:textId="33FCE0B1" w:rsidR="00260CF6" w:rsidRPr="003C6013" w:rsidRDefault="00AB5BB1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 Positive; 1 no swab available-symptomatic case exposure</w:t>
            </w:r>
          </w:p>
        </w:tc>
        <w:tc>
          <w:tcPr>
            <w:tcW w:w="468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4B3946" w14:textId="3AC53760" w:rsidR="00260CF6" w:rsidRPr="003C6013" w:rsidRDefault="00AB5BB1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4 (7-25)</w:t>
            </w:r>
          </w:p>
        </w:tc>
      </w:tr>
      <w:tr w:rsidR="00260CF6" w:rsidRPr="003C6013" w14:paraId="16FB1C00" w14:textId="77777777" w:rsidTr="00A741A7">
        <w:trPr>
          <w:trHeight w:val="255"/>
        </w:trPr>
        <w:tc>
          <w:tcPr>
            <w:tcW w:w="923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3BF04" w14:textId="77777777" w:rsidR="00260CF6" w:rsidRDefault="00260CF6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E7AD" w14:textId="22FF9043" w:rsidR="00260CF6" w:rsidRDefault="00260CF6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: N=4</w:t>
            </w:r>
          </w:p>
        </w:tc>
        <w:tc>
          <w:tcPr>
            <w:tcW w:w="285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AEFE" w14:textId="4FC6009C" w:rsidR="00260CF6" w:rsidRPr="003C6013" w:rsidRDefault="00260CF6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250344" w14:textId="47564B07" w:rsidR="00260CF6" w:rsidRPr="003C6013" w:rsidRDefault="009074C7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  <w:tr w:rsidR="00260CF6" w:rsidRPr="003C6013" w14:paraId="567923C4" w14:textId="77777777" w:rsidTr="00260CF6">
        <w:trPr>
          <w:trHeight w:val="315"/>
        </w:trPr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F0512" w14:textId="54D2ED71" w:rsidR="00260CF6" w:rsidRDefault="00260CF6" w:rsidP="003C601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up. 2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267C0" w14:textId="77777777" w:rsidR="00260CF6" w:rsidRDefault="009074C7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</w:t>
            </w:r>
            <w:r w:rsidR="002A506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serum: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N=8</w:t>
            </w:r>
          </w:p>
          <w:p w14:paraId="78125090" w14:textId="40A739B0" w:rsidR="002A506C" w:rsidRPr="003C6013" w:rsidRDefault="002A506C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e19 saliva: N=83</w:t>
            </w:r>
          </w:p>
        </w:tc>
        <w:tc>
          <w:tcPr>
            <w:tcW w:w="28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99A06" w14:textId="0107DFCC" w:rsidR="00260CF6" w:rsidRPr="003C6013" w:rsidRDefault="009074C7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  <w:tc>
          <w:tcPr>
            <w:tcW w:w="46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86BFCF" w14:textId="0E5AF275" w:rsidR="00260CF6" w:rsidRPr="003C6013" w:rsidRDefault="009074C7" w:rsidP="003C601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/A</w:t>
            </w:r>
          </w:p>
        </w:tc>
      </w:tr>
    </w:tbl>
    <w:p w14:paraId="6E439B0A" w14:textId="54605004" w:rsidR="003C6013" w:rsidRPr="003C6013" w:rsidRDefault="003C6013">
      <w:pPr>
        <w:rPr>
          <w:rFonts w:ascii="Arial" w:hAnsi="Arial" w:cs="Arial"/>
        </w:rPr>
      </w:pPr>
      <w:r>
        <w:rPr>
          <w:rFonts w:ascii="Arial" w:hAnsi="Arial" w:cs="Arial"/>
        </w:rPr>
        <w:t>HS: Hospitalized subjects, NHC: Non-hospitalized Convales</w:t>
      </w:r>
      <w:r w:rsidR="00641F85">
        <w:rPr>
          <w:rFonts w:ascii="Arial" w:hAnsi="Arial" w:cs="Arial"/>
        </w:rPr>
        <w:t xml:space="preserve">cent, AS: Asymptomatic Subject, </w:t>
      </w:r>
      <w:r w:rsidR="002F384F">
        <w:rPr>
          <w:rFonts w:ascii="Arial" w:hAnsi="Arial" w:cs="Arial"/>
        </w:rPr>
        <w:t xml:space="preserve">UHB HCW: University Hospital Birmingham Healthcare Worker </w:t>
      </w:r>
      <w:r w:rsidR="00A43DDD">
        <w:rPr>
          <w:rFonts w:ascii="Arial" w:hAnsi="Arial" w:cs="Arial"/>
        </w:rPr>
        <w:t>Study Subject;</w:t>
      </w:r>
      <w:r w:rsidR="002F38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e19: Pre-2019 subjects</w:t>
      </w:r>
      <w:r w:rsidR="00286F13">
        <w:rPr>
          <w:rFonts w:ascii="Arial" w:hAnsi="Arial" w:cs="Arial"/>
        </w:rPr>
        <w:t xml:space="preserve"> N/A: Not applied</w:t>
      </w:r>
    </w:p>
    <w:sectPr w:rsidR="003C6013" w:rsidRPr="003C6013" w:rsidSect="005316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013"/>
    <w:rsid w:val="0014268F"/>
    <w:rsid w:val="001857E5"/>
    <w:rsid w:val="001F44A5"/>
    <w:rsid w:val="00260CF6"/>
    <w:rsid w:val="002650E4"/>
    <w:rsid w:val="00286F13"/>
    <w:rsid w:val="002A2F53"/>
    <w:rsid w:val="002A506C"/>
    <w:rsid w:val="002F384F"/>
    <w:rsid w:val="003448CF"/>
    <w:rsid w:val="003C1D3C"/>
    <w:rsid w:val="003C6013"/>
    <w:rsid w:val="003C61F5"/>
    <w:rsid w:val="00447F17"/>
    <w:rsid w:val="00472B29"/>
    <w:rsid w:val="00531624"/>
    <w:rsid w:val="00641F85"/>
    <w:rsid w:val="00695D88"/>
    <w:rsid w:val="006A7484"/>
    <w:rsid w:val="00745D5B"/>
    <w:rsid w:val="00751847"/>
    <w:rsid w:val="007620B0"/>
    <w:rsid w:val="008708DC"/>
    <w:rsid w:val="008F5E6E"/>
    <w:rsid w:val="009074C7"/>
    <w:rsid w:val="00970927"/>
    <w:rsid w:val="009776E1"/>
    <w:rsid w:val="009D635F"/>
    <w:rsid w:val="00A207FA"/>
    <w:rsid w:val="00A31890"/>
    <w:rsid w:val="00A34810"/>
    <w:rsid w:val="00A43DDD"/>
    <w:rsid w:val="00AB5BB1"/>
    <w:rsid w:val="00AF2FD5"/>
    <w:rsid w:val="00C76939"/>
    <w:rsid w:val="00CD725D"/>
    <w:rsid w:val="00DA2B03"/>
    <w:rsid w:val="00E41245"/>
    <w:rsid w:val="00F035DB"/>
    <w:rsid w:val="00F34412"/>
    <w:rsid w:val="00F5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4582A"/>
  <w15:chartTrackingRefBased/>
  <w15:docId w15:val="{E24A7BA7-DE12-474C-89CF-DF950B4D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86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Perez-Toledo (Institute of Immunology and Immunotherapy)</dc:creator>
  <cp:keywords/>
  <dc:description/>
  <cp:lastModifiedBy>Sian Faustini (Inflammation and Ageing)</cp:lastModifiedBy>
  <cp:revision>2</cp:revision>
  <dcterms:created xsi:type="dcterms:W3CDTF">2021-04-26T09:20:00Z</dcterms:created>
  <dcterms:modified xsi:type="dcterms:W3CDTF">2021-04-26T09:20:00Z</dcterms:modified>
</cp:coreProperties>
</file>